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DC0" w:rsidRPr="0013620F" w:rsidRDefault="006F2DC0" w:rsidP="0013620F">
      <w:pPr>
        <w:contextualSpacing/>
        <w:jc w:val="center"/>
      </w:pPr>
      <w:r w:rsidRPr="0013620F">
        <w:t>Table S1</w:t>
      </w:r>
      <w:r w:rsidR="007B74FE" w:rsidRPr="0013620F">
        <w:t xml:space="preserve"> Influencing factors on influenza vaccination during the past year</w:t>
      </w:r>
    </w:p>
    <w:tbl>
      <w:tblPr>
        <w:tblW w:w="5284" w:type="pct"/>
        <w:jc w:val="center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3498"/>
        <w:gridCol w:w="1901"/>
        <w:gridCol w:w="593"/>
        <w:gridCol w:w="1980"/>
        <w:gridCol w:w="806"/>
      </w:tblGrid>
      <w:tr w:rsidR="006F2DC0" w:rsidRPr="0013620F" w:rsidTr="00D65CF5">
        <w:trPr>
          <w:tblHeader/>
          <w:jc w:val="center"/>
        </w:trPr>
        <w:tc>
          <w:tcPr>
            <w:tcW w:w="1992" w:type="pct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</w:p>
        </w:tc>
        <w:tc>
          <w:tcPr>
            <w:tcW w:w="1083" w:type="pct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bCs/>
                <w:color w:val="000000" w:themeColor="text1"/>
              </w:rPr>
            </w:pPr>
            <w:r w:rsidRPr="0013620F">
              <w:rPr>
                <w:bCs/>
                <w:color w:val="000000" w:themeColor="text1"/>
              </w:rPr>
              <w:t>Model l</w:t>
            </w:r>
          </w:p>
        </w:tc>
        <w:tc>
          <w:tcPr>
            <w:tcW w:w="338" w:type="pct"/>
            <w:tcBorders>
              <w:top w:val="single" w:sz="12" w:space="0" w:color="00000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128" w:type="pct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bCs/>
                <w:color w:val="000000" w:themeColor="text1"/>
              </w:rPr>
            </w:pPr>
            <w:r w:rsidRPr="0013620F">
              <w:rPr>
                <w:bCs/>
                <w:color w:val="000000" w:themeColor="text1"/>
              </w:rPr>
              <w:t>Model 2</w:t>
            </w:r>
          </w:p>
        </w:tc>
        <w:tc>
          <w:tcPr>
            <w:tcW w:w="459" w:type="pct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Variables</w:t>
            </w:r>
          </w:p>
        </w:tc>
        <w:tc>
          <w:tcPr>
            <w:tcW w:w="1083" w:type="pct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OR (95% CI)</w:t>
            </w:r>
          </w:p>
        </w:tc>
        <w:tc>
          <w:tcPr>
            <w:tcW w:w="338" w:type="pct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i/>
                <w:color w:val="000000" w:themeColor="text1"/>
              </w:rPr>
              <w:t>P</w:t>
            </w:r>
          </w:p>
        </w:tc>
        <w:tc>
          <w:tcPr>
            <w:tcW w:w="1128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i/>
                <w:color w:val="000000" w:themeColor="text1"/>
              </w:rPr>
            </w:pPr>
            <w:r w:rsidRPr="0013620F">
              <w:rPr>
                <w:color w:val="000000" w:themeColor="text1"/>
              </w:rPr>
              <w:t>OR (95% CI)</w:t>
            </w:r>
          </w:p>
        </w:tc>
        <w:tc>
          <w:tcPr>
            <w:tcW w:w="459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i/>
                <w:color w:val="000000" w:themeColor="text1"/>
              </w:rPr>
            </w:pPr>
            <w:r w:rsidRPr="0013620F">
              <w:rPr>
                <w:i/>
                <w:color w:val="000000" w:themeColor="text1"/>
              </w:rPr>
              <w:t>P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Child sex</w:t>
            </w:r>
          </w:p>
        </w:tc>
        <w:tc>
          <w:tcPr>
            <w:tcW w:w="1083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tcBorders>
              <w:top w:val="single" w:sz="12" w:space="0" w:color="000000"/>
            </w:tcBorders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tcBorders>
              <w:top w:val="single" w:sz="12" w:space="0" w:color="000000"/>
            </w:tcBorders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Mal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Femal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07 (0.73-1.55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737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Child ag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85 (0.80-0.91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&lt;0.001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89 (0.75-1.05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183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Child BMI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04 (1.00-1.07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035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03 (1.00-1.07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081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Child monocytangina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Ye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44 (0.83-2.5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200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Child education</w:t>
            </w:r>
            <w:r w:rsidR="000B04BB" w:rsidRPr="0013620F">
              <w:rPr>
                <w:color w:val="000000" w:themeColor="text1"/>
              </w:rPr>
              <w:t xml:space="preserve"> level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 xml:space="preserve">    Kindergarten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79 (0.53-1.1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261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11 (0.60-2.06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750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 xml:space="preserve">    Primary school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29 (0.16-0.53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&lt;0.001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69 (0.19-2.55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582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 xml:space="preserve">    Junior high school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00 (0.00-Inf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982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00 (0.00-Inf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983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 xml:space="preserve">    Senior high school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65 (0.10-26.68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726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9.44 (0.21-435.32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217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Child health condition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General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Good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89 (0.58-1.36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579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Poor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29 (0.06-1.33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111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Child health insuranc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Basic medical insuranc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Commercial insuranc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55 (0.80-2.9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193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70 (0.34-1.46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344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Rural cooperative medical insuranc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93 (0.62-1.4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732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Child influenza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Ye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01 (0.62-1.65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963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Child friend influenza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Ye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74 (0.49-1.13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160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Child COVID-19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Ye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71 (0.48-1.05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090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Child friend COVID-19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bookmarkStart w:id="0" w:name="_GoBack"/>
        <w:bookmarkEnd w:id="0"/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Ye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70 (0.48-1.02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065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Father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Mother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75 (0.48-1.18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217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ag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96 (0.93-0.9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024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01 (0.96-1.05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773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residenc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Town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lastRenderedPageBreak/>
              <w:t xml:space="preserve">    Villag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34 (0.90-1.9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146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marital statu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Divorced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Married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2.67 (0.32-22.3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364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Spinsterhood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00 (0.00-Inf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982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Widowed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3.00 (0.12-73.65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501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education</w:t>
            </w:r>
            <w:r w:rsidR="000B04BB" w:rsidRPr="0013620F">
              <w:rPr>
                <w:color w:val="000000" w:themeColor="text1"/>
              </w:rPr>
              <w:t xml:space="preserve"> level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Postgraduat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Colleg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59 (0.66-3.8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302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Senior high school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65 (0.65-4.23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295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Junior high school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61 (0.63-4.11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319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Primary and below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98 (0.50-7.87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330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income</w:t>
            </w:r>
            <w:r w:rsidR="00040B8D" w:rsidRPr="0013620F">
              <w:rPr>
                <w:color w:val="000000" w:themeColor="text1"/>
              </w:rPr>
              <w:t xml:space="preserve"> 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&gt;10</w:t>
            </w:r>
            <w:r w:rsidR="00040B8D" w:rsidRPr="0013620F">
              <w:rPr>
                <w:color w:val="000000" w:themeColor="text1"/>
              </w:rPr>
              <w:t xml:space="preserve"> </w:t>
            </w:r>
            <w:r w:rsidRPr="0013620F">
              <w:rPr>
                <w:color w:val="000000" w:themeColor="text1"/>
              </w:rPr>
              <w:t>k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0-5</w:t>
            </w:r>
            <w:r w:rsidR="00040B8D" w:rsidRPr="0013620F">
              <w:rPr>
                <w:color w:val="000000" w:themeColor="text1"/>
              </w:rPr>
              <w:t xml:space="preserve"> </w:t>
            </w:r>
            <w:r w:rsidRPr="0013620F">
              <w:rPr>
                <w:color w:val="000000" w:themeColor="text1"/>
              </w:rPr>
              <w:t>k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09 (0.70-1.6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699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5-10</w:t>
            </w:r>
            <w:r w:rsidR="00040B8D" w:rsidRPr="0013620F">
              <w:rPr>
                <w:color w:val="000000" w:themeColor="text1"/>
              </w:rPr>
              <w:t xml:space="preserve"> </w:t>
            </w:r>
            <w:r w:rsidRPr="0013620F">
              <w:rPr>
                <w:color w:val="000000" w:themeColor="text1"/>
              </w:rPr>
              <w:t>k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83 (0.52-1.32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428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work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Full-tim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Other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10 (0.68-1.7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690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18 (0.70-1.96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523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Part-tim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94 (0.56-1.57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817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10 (0.64-1.88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721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Unemployed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2.20 (1.11-4.36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024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2.04 (0.96-4.35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064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health condition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General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Good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67 (0.36-1.22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188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Poor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58 (0.09-26.78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752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health insuranc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Basic medical insuranc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Commercial insuranc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20 (0.66-2.16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550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46 (0.61-3.4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392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Rural cooperative medical insuranc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84 (0.52-1.35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468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influenza vaccination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Ye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06 (0.42-2.66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896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influenza vaccination tim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0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1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46 (0.05-3.93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475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2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2.28 (0.32-16.32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413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3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91 (0.17-4.75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912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4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52 (0.25-9.18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649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influenza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Ye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64 (0.30-1.38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253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friend influenza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lastRenderedPageBreak/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Ye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67 (0.43-1.03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070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COVID-19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Ye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82 (0.56-1.2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305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Parents friend COVID-19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No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 xml:space="preserve">    Yes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70 (0.48-1.02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0.065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Number of people over 60 years old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 xml:space="preserve">    0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 xml:space="preserve">    1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22 (0.69-2.15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497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 xml:space="preserve">  </w:t>
            </w:r>
            <w:r w:rsidR="000B04BB" w:rsidRPr="0013620F">
              <w:rPr>
                <w:rFonts w:eastAsia="Arial"/>
                <w:color w:val="000000" w:themeColor="text1"/>
              </w:rPr>
              <w:t xml:space="preserve">  ≥ 2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93 (0.58-1.52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779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Number of children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 xml:space="preserve">    1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Ref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 xml:space="preserve">    2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43 (0.95-2.15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086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 xml:space="preserve">    </w:t>
            </w:r>
            <w:r w:rsidR="000B04BB" w:rsidRPr="0013620F">
              <w:rPr>
                <w:rFonts w:eastAsia="Arial"/>
                <w:color w:val="000000" w:themeColor="text1"/>
              </w:rPr>
              <w:t>≥ 3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17 (0.64-2.1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595</w:t>
            </w:r>
          </w:p>
        </w:tc>
        <w:tc>
          <w:tcPr>
            <w:tcW w:w="1128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59" w:type="pct"/>
            <w:shd w:val="clear" w:color="auto" w:fill="FFFFFF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K scor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25 (1.07-1.46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006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19 (1.00-1.43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052</w:t>
            </w:r>
          </w:p>
        </w:tc>
      </w:tr>
      <w:tr w:rsidR="006F2DC0" w:rsidRPr="0013620F" w:rsidTr="00D65CF5">
        <w:trPr>
          <w:jc w:val="center"/>
        </w:trPr>
        <w:tc>
          <w:tcPr>
            <w:tcW w:w="19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A score</w:t>
            </w:r>
          </w:p>
        </w:tc>
        <w:tc>
          <w:tcPr>
            <w:tcW w:w="10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1.23 (1.11-1.36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color w:val="000000" w:themeColor="text1"/>
              </w:rPr>
              <w:t>&lt;0.001</w:t>
            </w:r>
          </w:p>
        </w:tc>
        <w:tc>
          <w:tcPr>
            <w:tcW w:w="1128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1.17 (1.05-1.31)</w:t>
            </w:r>
          </w:p>
        </w:tc>
        <w:tc>
          <w:tcPr>
            <w:tcW w:w="459" w:type="pct"/>
            <w:shd w:val="clear" w:color="auto" w:fill="FFFFFF"/>
            <w:vAlign w:val="center"/>
          </w:tcPr>
          <w:p w:rsidR="006F2DC0" w:rsidRPr="0013620F" w:rsidRDefault="006F2DC0" w:rsidP="001362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contextualSpacing/>
              <w:jc w:val="center"/>
              <w:rPr>
                <w:color w:val="000000" w:themeColor="text1"/>
              </w:rPr>
            </w:pPr>
            <w:r w:rsidRPr="0013620F">
              <w:rPr>
                <w:rFonts w:eastAsia="Arial"/>
                <w:color w:val="000000" w:themeColor="text1"/>
              </w:rPr>
              <w:t>0.007</w:t>
            </w:r>
          </w:p>
        </w:tc>
      </w:tr>
    </w:tbl>
    <w:p w:rsidR="00FF3710" w:rsidRPr="0013620F" w:rsidRDefault="006F2DC0" w:rsidP="0013620F">
      <w:pPr>
        <w:contextualSpacing/>
        <w:jc w:val="both"/>
        <w:rPr>
          <w:color w:val="000000"/>
        </w:rPr>
      </w:pPr>
      <w:r w:rsidRPr="0013620F">
        <w:rPr>
          <w:color w:val="000000"/>
        </w:rPr>
        <w:t xml:space="preserve">OR: </w:t>
      </w:r>
      <w:r w:rsidR="00CB11FE" w:rsidRPr="0013620F">
        <w:rPr>
          <w:color w:val="000000"/>
        </w:rPr>
        <w:t>o</w:t>
      </w:r>
      <w:r w:rsidRPr="0013620F">
        <w:rPr>
          <w:color w:val="000000"/>
        </w:rPr>
        <w:t xml:space="preserve">dds ratio; CI: </w:t>
      </w:r>
      <w:r w:rsidR="00CB11FE" w:rsidRPr="0013620F">
        <w:rPr>
          <w:color w:val="000000"/>
        </w:rPr>
        <w:t>c</w:t>
      </w:r>
      <w:r w:rsidRPr="0013620F">
        <w:rPr>
          <w:color w:val="000000"/>
        </w:rPr>
        <w:t>onfidence intervals; Ref: reference</w:t>
      </w:r>
      <w:r w:rsidR="00CB11FE" w:rsidRPr="0013620F">
        <w:rPr>
          <w:color w:val="000000"/>
        </w:rPr>
        <w:t xml:space="preserve">. </w:t>
      </w:r>
    </w:p>
    <w:p w:rsidR="006F2DC0" w:rsidRPr="0013620F" w:rsidRDefault="00FF3710" w:rsidP="0013620F">
      <w:pPr>
        <w:contextualSpacing/>
        <w:jc w:val="both"/>
        <w:rPr>
          <w:color w:val="000000"/>
        </w:rPr>
      </w:pPr>
      <w:r w:rsidRPr="0013620F">
        <w:rPr>
          <w:color w:val="000000"/>
        </w:rPr>
        <w:t>K: knowledge; A: attitudes.</w:t>
      </w:r>
      <w:r w:rsidR="006F2DC0" w:rsidRPr="0013620F">
        <w:rPr>
          <w:color w:val="000000"/>
        </w:rPr>
        <w:br/>
        <w:t>Model 1: Crude model.</w:t>
      </w:r>
    </w:p>
    <w:p w:rsidR="006F2DC0" w:rsidRPr="0013620F" w:rsidRDefault="006F2DC0" w:rsidP="0013620F">
      <w:pPr>
        <w:contextualSpacing/>
        <w:jc w:val="both"/>
        <w:rPr>
          <w:color w:val="000000"/>
        </w:rPr>
      </w:pPr>
      <w:r w:rsidRPr="0013620F">
        <w:rPr>
          <w:color w:val="000000"/>
        </w:rPr>
        <w:t>Model 2</w:t>
      </w:r>
      <w:r w:rsidR="00FB51A7" w:rsidRPr="0013620F">
        <w:rPr>
          <w:color w:val="000000"/>
        </w:rPr>
        <w:t>: I</w:t>
      </w:r>
      <w:r w:rsidR="00FB51A7" w:rsidRPr="0013620F">
        <w:rPr>
          <w:rFonts w:hint="eastAsia"/>
          <w:color w:val="000000"/>
        </w:rPr>
        <w:t>n</w:t>
      </w:r>
      <w:r w:rsidR="00FB51A7" w:rsidRPr="0013620F">
        <w:rPr>
          <w:color w:val="000000"/>
        </w:rPr>
        <w:t xml:space="preserve">cluded variables with statistical differences in model 1. </w:t>
      </w:r>
      <w:r w:rsidRPr="0013620F">
        <w:rPr>
          <w:color w:val="000000"/>
        </w:rPr>
        <w:t xml:space="preserve"> </w:t>
      </w:r>
    </w:p>
    <w:p w:rsidR="006F2DC0" w:rsidRPr="0013620F" w:rsidRDefault="006F2DC0" w:rsidP="0013620F">
      <w:pPr>
        <w:contextualSpacing/>
        <w:jc w:val="both"/>
        <w:rPr>
          <w:color w:val="000000"/>
        </w:rPr>
      </w:pPr>
    </w:p>
    <w:p w:rsidR="00FA3DE2" w:rsidRPr="0013620F" w:rsidRDefault="000C2DD4" w:rsidP="0013620F">
      <w:pPr>
        <w:contextualSpacing/>
      </w:pPr>
    </w:p>
    <w:sectPr w:rsidR="00FA3DE2" w:rsidRPr="00136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2DD4" w:rsidRDefault="000C2DD4" w:rsidP="006F2DC0">
      <w:r>
        <w:separator/>
      </w:r>
    </w:p>
  </w:endnote>
  <w:endnote w:type="continuationSeparator" w:id="0">
    <w:p w:rsidR="000C2DD4" w:rsidRDefault="000C2DD4" w:rsidP="006F2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2DD4" w:rsidRDefault="000C2DD4" w:rsidP="006F2DC0">
      <w:r>
        <w:separator/>
      </w:r>
    </w:p>
  </w:footnote>
  <w:footnote w:type="continuationSeparator" w:id="0">
    <w:p w:rsidR="000C2DD4" w:rsidRDefault="000C2DD4" w:rsidP="006F2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ADD"/>
    <w:rsid w:val="00040B8D"/>
    <w:rsid w:val="000B04BB"/>
    <w:rsid w:val="000C2DD4"/>
    <w:rsid w:val="0013620F"/>
    <w:rsid w:val="002D0191"/>
    <w:rsid w:val="005C0686"/>
    <w:rsid w:val="00663ADD"/>
    <w:rsid w:val="006F2DC0"/>
    <w:rsid w:val="00775D1F"/>
    <w:rsid w:val="007B74FE"/>
    <w:rsid w:val="009713F3"/>
    <w:rsid w:val="00BF30D6"/>
    <w:rsid w:val="00CB11FE"/>
    <w:rsid w:val="00FB51A7"/>
    <w:rsid w:val="00FF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832C64-D9D2-40F7-8024-D32C98B7D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DC0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D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D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DC0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DC0"/>
    <w:rPr>
      <w:sz w:val="18"/>
      <w:szCs w:val="18"/>
    </w:rPr>
  </w:style>
  <w:style w:type="paragraph" w:styleId="a7">
    <w:name w:val="List Paragraph"/>
    <w:basedOn w:val="a"/>
    <w:uiPriority w:val="34"/>
    <w:qFormat/>
    <w:rsid w:val="006F2DC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52</Words>
  <Characters>3151</Characters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3-05T08:48:00Z</dcterms:created>
  <dcterms:modified xsi:type="dcterms:W3CDTF">2024-03-20T06:49:00Z</dcterms:modified>
</cp:coreProperties>
</file>